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0DDE" w14:textId="77777777" w:rsidR="00E32466" w:rsidRDefault="00E32466" w:rsidP="00E32466">
      <w:pPr>
        <w:snapToGrid w:val="0"/>
        <w:spacing w:afterLines="100" w:after="240" w:line="360" w:lineRule="auto"/>
        <w:jc w:val="both"/>
        <w:rPr>
          <w:rFonts w:ascii="Trebuchet MS" w:hAnsi="Trebuchet MS"/>
          <w:b/>
          <w:bCs/>
          <w:sz w:val="22"/>
          <w:szCs w:val="22"/>
        </w:rPr>
      </w:pPr>
      <w:r>
        <w:rPr>
          <w:rFonts w:ascii="Trebuchet MS" w:hAnsi="Trebuchet MS"/>
          <w:b/>
          <w:bCs/>
          <w:sz w:val="22"/>
          <w:szCs w:val="22"/>
        </w:rPr>
        <w:t>Movie S1. Intracellular cores have aligned portal complexes and rings</w:t>
      </w:r>
      <w:r w:rsidRPr="00B4757B">
        <w:rPr>
          <w:rFonts w:ascii="Trebuchet MS" w:hAnsi="Trebuchet MS"/>
          <w:b/>
          <w:bCs/>
          <w:sz w:val="22"/>
          <w:szCs w:val="22"/>
        </w:rPr>
        <w:t>.</w:t>
      </w:r>
      <w:r>
        <w:rPr>
          <w:rFonts w:ascii="Trebuchet MS" w:hAnsi="Trebuchet MS"/>
          <w:b/>
          <w:bCs/>
          <w:sz w:val="22"/>
          <w:szCs w:val="22"/>
        </w:rPr>
        <w:t xml:space="preserve"> </w:t>
      </w:r>
      <w:r w:rsidRPr="00705977">
        <w:rPr>
          <w:rFonts w:ascii="Trebuchet MS" w:hAnsi="Trebuchet MS"/>
          <w:sz w:val="22"/>
          <w:szCs w:val="22"/>
        </w:rPr>
        <w:t xml:space="preserve">Movie showing a tomogram of an intracellular naked core with portal complexes </w:t>
      </w:r>
      <w:r>
        <w:rPr>
          <w:rFonts w:ascii="Trebuchet MS" w:hAnsi="Trebuchet MS"/>
          <w:sz w:val="22"/>
          <w:szCs w:val="22"/>
        </w:rPr>
        <w:t xml:space="preserve">(magenta box) </w:t>
      </w:r>
      <w:r w:rsidRPr="00705977">
        <w:rPr>
          <w:rFonts w:ascii="Trebuchet MS" w:hAnsi="Trebuchet MS"/>
          <w:sz w:val="22"/>
          <w:szCs w:val="22"/>
        </w:rPr>
        <w:t xml:space="preserve">beneath </w:t>
      </w:r>
      <w:r>
        <w:rPr>
          <w:rFonts w:ascii="Trebuchet MS" w:hAnsi="Trebuchet MS"/>
          <w:sz w:val="22"/>
          <w:szCs w:val="22"/>
        </w:rPr>
        <w:t>ring</w:t>
      </w:r>
      <w:r w:rsidRPr="00705977">
        <w:rPr>
          <w:rFonts w:ascii="Trebuchet MS" w:hAnsi="Trebuchet MS"/>
          <w:sz w:val="22"/>
          <w:szCs w:val="22"/>
        </w:rPr>
        <w:t xml:space="preserve"> structures</w:t>
      </w:r>
      <w:r>
        <w:rPr>
          <w:rFonts w:ascii="Trebuchet MS" w:hAnsi="Trebuchet MS"/>
          <w:sz w:val="22"/>
          <w:szCs w:val="22"/>
        </w:rPr>
        <w:t xml:space="preserve"> (green box)</w:t>
      </w:r>
      <w:r w:rsidRPr="00705977">
        <w:rPr>
          <w:rFonts w:ascii="Trebuchet MS" w:hAnsi="Trebuchet MS"/>
          <w:sz w:val="22"/>
          <w:szCs w:val="22"/>
        </w:rPr>
        <w:t>.</w:t>
      </w:r>
      <w:r>
        <w:rPr>
          <w:rFonts w:ascii="Trebuchet MS" w:hAnsi="Trebuchet MS"/>
          <w:b/>
          <w:bCs/>
          <w:sz w:val="22"/>
          <w:szCs w:val="22"/>
        </w:rPr>
        <w:t xml:space="preserve"> </w:t>
      </w:r>
      <w:r>
        <w:rPr>
          <w:rFonts w:ascii="Trebuchet MS" w:hAnsi="Trebuchet MS"/>
          <w:sz w:val="22"/>
          <w:szCs w:val="22"/>
        </w:rPr>
        <w:t>The speed of the movie is reduced in frames showing</w:t>
      </w:r>
      <w:r w:rsidRPr="00705977">
        <w:rPr>
          <w:rFonts w:ascii="Trebuchet MS" w:hAnsi="Trebuchet MS"/>
          <w:sz w:val="22"/>
          <w:szCs w:val="22"/>
        </w:rPr>
        <w:t xml:space="preserve"> portal complexes and </w:t>
      </w:r>
      <w:r>
        <w:rPr>
          <w:rFonts w:ascii="Trebuchet MS" w:hAnsi="Trebuchet MS"/>
          <w:sz w:val="22"/>
          <w:szCs w:val="22"/>
        </w:rPr>
        <w:t>ring</w:t>
      </w:r>
      <w:r w:rsidRPr="00705977">
        <w:rPr>
          <w:rFonts w:ascii="Trebuchet MS" w:hAnsi="Trebuchet MS"/>
          <w:sz w:val="22"/>
          <w:szCs w:val="22"/>
        </w:rPr>
        <w:t xml:space="preserve"> structures, for better appreciation.</w:t>
      </w:r>
    </w:p>
    <w:p w14:paraId="4E6547AE" w14:textId="77777777" w:rsidR="00D361BA" w:rsidRDefault="00D361BA"/>
    <w:sectPr w:rsidR="00D3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66"/>
    <w:rsid w:val="000B2F7A"/>
    <w:rsid w:val="000B4464"/>
    <w:rsid w:val="000C6E15"/>
    <w:rsid w:val="000D0A72"/>
    <w:rsid w:val="00114CB6"/>
    <w:rsid w:val="001B0D88"/>
    <w:rsid w:val="001C4808"/>
    <w:rsid w:val="001F78FE"/>
    <w:rsid w:val="002B3BED"/>
    <w:rsid w:val="003C0635"/>
    <w:rsid w:val="003C3CCC"/>
    <w:rsid w:val="0042024E"/>
    <w:rsid w:val="004F6631"/>
    <w:rsid w:val="005156B9"/>
    <w:rsid w:val="005E1DF9"/>
    <w:rsid w:val="00712264"/>
    <w:rsid w:val="00721A99"/>
    <w:rsid w:val="007C729A"/>
    <w:rsid w:val="007D5B85"/>
    <w:rsid w:val="0080396B"/>
    <w:rsid w:val="0084761C"/>
    <w:rsid w:val="00870CA9"/>
    <w:rsid w:val="00952DDF"/>
    <w:rsid w:val="00962EDE"/>
    <w:rsid w:val="009912ED"/>
    <w:rsid w:val="00996F05"/>
    <w:rsid w:val="009C4A0A"/>
    <w:rsid w:val="009D0A1D"/>
    <w:rsid w:val="00A62272"/>
    <w:rsid w:val="00A66A83"/>
    <w:rsid w:val="00AE20EF"/>
    <w:rsid w:val="00B4441B"/>
    <w:rsid w:val="00BC0335"/>
    <w:rsid w:val="00BC41E0"/>
    <w:rsid w:val="00C875AF"/>
    <w:rsid w:val="00CF6D28"/>
    <w:rsid w:val="00D361BA"/>
    <w:rsid w:val="00DF33F2"/>
    <w:rsid w:val="00E214A0"/>
    <w:rsid w:val="00E32466"/>
    <w:rsid w:val="00E3737D"/>
    <w:rsid w:val="00F57C47"/>
    <w:rsid w:val="00F9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A6AAE"/>
  <w15:chartTrackingRefBased/>
  <w15:docId w15:val="{420F9D85-7F36-2A42-913A-FFEA60A0A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Hernandez Gonzalez</dc:creator>
  <cp:keywords/>
  <dc:description/>
  <cp:lastModifiedBy>Miguel Hernandez Gonzalez</cp:lastModifiedBy>
  <cp:revision>1</cp:revision>
  <dcterms:created xsi:type="dcterms:W3CDTF">2023-11-28T19:35:00Z</dcterms:created>
  <dcterms:modified xsi:type="dcterms:W3CDTF">2023-11-28T19:36:00Z</dcterms:modified>
</cp:coreProperties>
</file>